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="-425" w:tblpY="557"/>
        <w:tblW w:w="9781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709"/>
      </w:tblGrid>
      <w:tr w:rsidR="00277CAD" w:rsidRPr="00277CAD" w14:paraId="79CCA7AF" w14:textId="77777777" w:rsidTr="00470C31">
        <w:tc>
          <w:tcPr>
            <w:tcW w:w="2268" w:type="dxa"/>
            <w:tcBorders>
              <w:bottom w:val="single" w:sz="4" w:space="0" w:color="auto"/>
            </w:tcBorders>
          </w:tcPr>
          <w:p w14:paraId="77FAC740" w14:textId="77777777" w:rsidR="00B50C9E" w:rsidRPr="00277CAD" w:rsidRDefault="00B50C9E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</w:t>
            </w:r>
            <w:r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abl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ABAD2CA" w14:textId="47B7B14A" w:rsidR="00B50C9E" w:rsidRPr="00277CAD" w:rsidRDefault="00B50C9E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DHT (N = </w:t>
            </w:r>
            <w:r w:rsidR="00355CF2"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3588FE" w14:textId="71C735B0" w:rsidR="00B50C9E" w:rsidRPr="00277CAD" w:rsidRDefault="00B50C9E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trol (N = </w:t>
            </w:r>
            <w:r w:rsidR="00717706"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CD54A8B" w14:textId="77777777" w:rsidR="00B50C9E" w:rsidRPr="00277CAD" w:rsidRDefault="00B50C9E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an difference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99A145" w14:textId="77777777" w:rsidR="00B50C9E" w:rsidRPr="00277CAD" w:rsidRDefault="00B50C9E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77CAD" w:rsidRPr="00277CAD" w14:paraId="368B0E74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3B49D9B0" w14:textId="77777777" w:rsidR="00B50C9E" w:rsidRPr="00277CAD" w:rsidRDefault="00B50C9E" w:rsidP="00470C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ake (m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310B2F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86C02C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387375F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63F3C2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CAD" w:rsidRPr="00277CAD" w14:paraId="42508F2A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0FB63BBB" w14:textId="77777777" w:rsidR="00B50C9E" w:rsidRPr="00277CAD" w:rsidRDefault="00B50C9E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Postoperative day 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1E2244" w14:textId="3046BAF2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1350.0 (9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–15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5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15606B" w14:textId="441F08F8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 (950.0–135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20E149" w14:textId="6D1E868E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 (-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 xml:space="preserve">.0 to 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36F5D06" w14:textId="1C850139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277CAD" w:rsidRPr="00277CAD" w14:paraId="30B57EB3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27910BE3" w14:textId="77777777" w:rsidR="00B50C9E" w:rsidRPr="00277CAD" w:rsidRDefault="00B50C9E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Postoperative day 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281BDD7" w14:textId="20BDC3A8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3250.0 (29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–3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5C8153" w14:textId="43FDDED8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 (28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–3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DA2B0A" w14:textId="3A61A749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 (-4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 xml:space="preserve">.0 to 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250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B1FFF6" w14:textId="114E8020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</w:tr>
      <w:tr w:rsidR="00277CAD" w:rsidRPr="00277CAD" w14:paraId="15A2F875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3DCA5618" w14:textId="77777777" w:rsidR="00B50C9E" w:rsidRPr="00277CAD" w:rsidRDefault="00B50C9E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Postoperative day 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55B1FC" w14:textId="4D26C848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 (29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–370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99CD29" w14:textId="5321B40B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 (28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–3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609C13" w14:textId="0D4B521D" w:rsidR="00B50C9E" w:rsidRPr="00277CAD" w:rsidRDefault="006800C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  <w:r w:rsidR="00B50C9E" w:rsidRPr="00277CAD">
              <w:rPr>
                <w:rFonts w:ascii="Times New Roman" w:hAnsi="Times New Roman" w:cs="Times New Roman"/>
                <w:sz w:val="20"/>
                <w:szCs w:val="20"/>
              </w:rPr>
              <w:t>.0 (-1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50C9E" w:rsidRPr="00277CAD">
              <w:rPr>
                <w:rFonts w:ascii="Times New Roman" w:hAnsi="Times New Roman" w:cs="Times New Roman"/>
                <w:sz w:val="20"/>
                <w:szCs w:val="20"/>
              </w:rPr>
              <w:t xml:space="preserve">.0 to 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  <w:r w:rsidR="00B50C9E"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505A3F" w14:textId="16D9DEDB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</w:tr>
      <w:tr w:rsidR="00277CAD" w:rsidRPr="00277CAD" w14:paraId="53180D9B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2822649E" w14:textId="77777777" w:rsidR="00B50C9E" w:rsidRPr="00277CAD" w:rsidRDefault="00B50C9E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Postoperative day 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7AB925" w14:textId="4A2C634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 (3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–37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1D9FAC" w14:textId="750B78FD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 (2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750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–367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838484" w14:textId="3720D1FB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 (-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 xml:space="preserve">.0 to 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7F9F88" w14:textId="55B26D38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</w:tr>
      <w:tr w:rsidR="00277CAD" w:rsidRPr="00277CAD" w14:paraId="2216EC10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5CCECE0C" w14:textId="77777777" w:rsidR="00B50C9E" w:rsidRPr="00277CAD" w:rsidRDefault="00B50C9E" w:rsidP="00470C31">
            <w:pPr>
              <w:ind w:left="3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C37AEE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4FA465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62AFC7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FE2D27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CAD" w:rsidRPr="00277CAD" w14:paraId="66DB258A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646AF2CF" w14:textId="77777777" w:rsidR="00B50C9E" w:rsidRPr="00277CAD" w:rsidRDefault="00B50C9E" w:rsidP="00470C31">
            <w:pPr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277CAD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Output (ml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F1D699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C29EE5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56A603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2B8D5F" w14:textId="7777777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7CAD" w:rsidRPr="00277CAD" w14:paraId="2B7C9A6D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003C0989" w14:textId="77777777" w:rsidR="00B50C9E" w:rsidRPr="00277CAD" w:rsidRDefault="00B50C9E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Postoperative day 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467D8D" w14:textId="549BD1E5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1302.0 (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1002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–16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4B4738" w14:textId="6257127E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 (7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–14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F7EBA4" w14:textId="07D4D212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2.0 (-1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6800C9" w:rsidRPr="00277CAD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17DCC1" w14:textId="661A69D7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</w:tr>
      <w:tr w:rsidR="00277CAD" w:rsidRPr="00277CAD" w14:paraId="27E6F893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663D17EB" w14:textId="77777777" w:rsidR="00B50C9E" w:rsidRPr="00277CAD" w:rsidRDefault="00B50C9E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Postoperative day 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CB87C8" w14:textId="017B8765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1996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2797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B24F5B3" w14:textId="4ADDA34A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(19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–27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F29909" w14:textId="79331D13" w:rsidR="00B50C9E" w:rsidRPr="00277CAD" w:rsidRDefault="006800C9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 xml:space="preserve">173.0 </w:t>
            </w:r>
            <w:r w:rsidR="00B50C9E" w:rsidRPr="00277CAD">
              <w:rPr>
                <w:rFonts w:ascii="Times New Roman" w:hAnsi="Times New Roman" w:cs="Times New Roman"/>
                <w:sz w:val="20"/>
                <w:szCs w:val="20"/>
              </w:rPr>
              <w:t>(-2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B50C9E" w:rsidRPr="00277CAD">
              <w:rPr>
                <w:rFonts w:ascii="Times New Roman" w:hAnsi="Times New Roman" w:cs="Times New Roman"/>
                <w:sz w:val="20"/>
                <w:szCs w:val="20"/>
              </w:rPr>
              <w:t>.0 to 4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50C9E"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CE5D346" w14:textId="522C8975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</w:tr>
      <w:tr w:rsidR="00277CAD" w:rsidRPr="00277CAD" w14:paraId="4BA9E13F" w14:textId="77777777" w:rsidTr="00470C31">
        <w:tc>
          <w:tcPr>
            <w:tcW w:w="2268" w:type="dxa"/>
            <w:tcBorders>
              <w:top w:val="nil"/>
              <w:bottom w:val="nil"/>
            </w:tcBorders>
          </w:tcPr>
          <w:p w14:paraId="62DAF891" w14:textId="77777777" w:rsidR="00B50C9E" w:rsidRPr="00277CAD" w:rsidRDefault="00B50C9E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Postoperative day 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7EB25D" w14:textId="4E7A3325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2295.0 (20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–288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8D4B89" w14:textId="3FFC174A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17706" w:rsidRPr="00277CAD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 (1</w:t>
            </w:r>
            <w:r w:rsidR="005A582A" w:rsidRPr="00277CAD">
              <w:rPr>
                <w:rFonts w:ascii="Times New Roman" w:hAnsi="Times New Roman" w:cs="Times New Roman"/>
                <w:sz w:val="20"/>
                <w:szCs w:val="20"/>
              </w:rPr>
              <w:t>808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A582A" w:rsidRPr="00277CAD">
              <w:rPr>
                <w:rFonts w:ascii="Times New Roman" w:hAnsi="Times New Roman" w:cs="Times New Roman"/>
                <w:sz w:val="20"/>
                <w:szCs w:val="20"/>
              </w:rPr>
              <w:t>2772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97B7FD" w14:textId="7A125C9F" w:rsidR="00B50C9E" w:rsidRPr="00277CAD" w:rsidRDefault="00FB446A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B50C9E" w:rsidRPr="00277CAD">
              <w:rPr>
                <w:rFonts w:ascii="Times New Roman" w:hAnsi="Times New Roman" w:cs="Times New Roman"/>
                <w:sz w:val="20"/>
                <w:szCs w:val="20"/>
              </w:rPr>
              <w:t>.0 (-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314.0</w:t>
            </w:r>
            <w:r w:rsidR="00B50C9E" w:rsidRPr="00277CAD">
              <w:rPr>
                <w:rFonts w:ascii="Times New Roman" w:hAnsi="Times New Roman" w:cs="Times New Roman"/>
                <w:sz w:val="20"/>
                <w:szCs w:val="20"/>
              </w:rPr>
              <w:t xml:space="preserve"> to 5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B50C9E"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7A29FE" w14:textId="65AFE120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A582A" w:rsidRPr="00277CAD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277CAD" w:rsidRPr="00277CAD" w14:paraId="73EB4B3C" w14:textId="77777777" w:rsidTr="00470C31">
        <w:tc>
          <w:tcPr>
            <w:tcW w:w="2268" w:type="dxa"/>
            <w:tcBorders>
              <w:top w:val="nil"/>
              <w:bottom w:val="double" w:sz="4" w:space="0" w:color="auto"/>
            </w:tcBorders>
          </w:tcPr>
          <w:p w14:paraId="4F32FDE9" w14:textId="77777777" w:rsidR="00B50C9E" w:rsidRPr="00277CAD" w:rsidRDefault="00B50C9E" w:rsidP="00470C31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Postoperative day 3</w:t>
            </w:r>
          </w:p>
        </w:tc>
        <w:tc>
          <w:tcPr>
            <w:tcW w:w="2268" w:type="dxa"/>
            <w:tcBorders>
              <w:top w:val="nil"/>
              <w:bottom w:val="double" w:sz="4" w:space="0" w:color="auto"/>
            </w:tcBorders>
          </w:tcPr>
          <w:p w14:paraId="7243AD2E" w14:textId="6FE034CF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2610.0 (22</w:t>
            </w:r>
            <w:r w:rsidR="005A582A" w:rsidRPr="00277CAD">
              <w:rPr>
                <w:rFonts w:ascii="Times New Roman" w:hAnsi="Times New Roman" w:cs="Times New Roman"/>
                <w:sz w:val="20"/>
                <w:szCs w:val="20"/>
              </w:rPr>
              <w:t>55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–3</w:t>
            </w:r>
            <w:r w:rsidR="005A582A" w:rsidRPr="00277CAD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)</w:t>
            </w:r>
          </w:p>
        </w:tc>
        <w:tc>
          <w:tcPr>
            <w:tcW w:w="2268" w:type="dxa"/>
            <w:tcBorders>
              <w:top w:val="nil"/>
              <w:bottom w:val="double" w:sz="4" w:space="0" w:color="auto"/>
            </w:tcBorders>
          </w:tcPr>
          <w:p w14:paraId="2957C03D" w14:textId="0F74E0B1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5A582A" w:rsidRPr="00277CAD">
              <w:rPr>
                <w:rFonts w:ascii="Times New Roman" w:hAnsi="Times New Roman" w:cs="Times New Roman"/>
                <w:sz w:val="20"/>
                <w:szCs w:val="20"/>
              </w:rPr>
              <w:t xml:space="preserve">75.0 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A582A" w:rsidRPr="00277CAD">
              <w:rPr>
                <w:rFonts w:ascii="Times New Roman" w:hAnsi="Times New Roman" w:cs="Times New Roman"/>
                <w:sz w:val="20"/>
                <w:szCs w:val="20"/>
              </w:rPr>
              <w:t>2000.0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A582A" w:rsidRPr="00277CAD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2268" w:type="dxa"/>
            <w:tcBorders>
              <w:top w:val="nil"/>
              <w:bottom w:val="double" w:sz="4" w:space="0" w:color="auto"/>
            </w:tcBorders>
          </w:tcPr>
          <w:p w14:paraId="2676A7D3" w14:textId="0171AE40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B446A" w:rsidRPr="00277CAD">
              <w:rPr>
                <w:rFonts w:ascii="Times New Roman" w:hAnsi="Times New Roman" w:cs="Times New Roman"/>
                <w:sz w:val="20"/>
                <w:szCs w:val="20"/>
              </w:rPr>
              <w:t xml:space="preserve">35.0 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FB446A" w:rsidRPr="00277CAD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.0 to 687.0)</w:t>
            </w:r>
          </w:p>
        </w:tc>
        <w:tc>
          <w:tcPr>
            <w:tcW w:w="709" w:type="dxa"/>
            <w:tcBorders>
              <w:top w:val="nil"/>
              <w:bottom w:val="double" w:sz="4" w:space="0" w:color="auto"/>
            </w:tcBorders>
          </w:tcPr>
          <w:p w14:paraId="3110FDF4" w14:textId="0EC08432" w:rsidR="00B50C9E" w:rsidRPr="00277CAD" w:rsidRDefault="00B50C9E" w:rsidP="00470C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7CA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5A582A" w:rsidRPr="00277CAD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</w:tbl>
    <w:p w14:paraId="24B23595" w14:textId="17D0628B" w:rsidR="00B50C9E" w:rsidRPr="00277CAD" w:rsidRDefault="005A582A" w:rsidP="00B50C9E">
      <w:pPr>
        <w:rPr>
          <w:rFonts w:ascii="Times New Roman" w:hAnsi="Times New Roman" w:cs="Times New Roman"/>
        </w:rPr>
      </w:pPr>
      <w:r w:rsidRPr="00277CAD">
        <w:rPr>
          <w:rFonts w:ascii="Times New Roman" w:hAnsi="Times New Roman" w:cs="Times New Roman"/>
          <w:b/>
          <w:bCs/>
        </w:rPr>
        <w:t xml:space="preserve">Supplementary </w:t>
      </w:r>
      <w:r w:rsidR="00B50C9E" w:rsidRPr="00277CAD">
        <w:rPr>
          <w:rFonts w:ascii="Times New Roman" w:hAnsi="Times New Roman" w:cs="Times New Roman"/>
          <w:b/>
          <w:bCs/>
        </w:rPr>
        <w:t xml:space="preserve">Table </w:t>
      </w:r>
      <w:r w:rsidRPr="00277CAD">
        <w:rPr>
          <w:rFonts w:ascii="Times New Roman" w:hAnsi="Times New Roman" w:cs="Times New Roman"/>
          <w:b/>
          <w:bCs/>
        </w:rPr>
        <w:t>S</w:t>
      </w:r>
      <w:r w:rsidR="00B50C9E" w:rsidRPr="00277CAD">
        <w:rPr>
          <w:rFonts w:ascii="Times New Roman" w:hAnsi="Times New Roman" w:cs="Times New Roman"/>
          <w:b/>
          <w:bCs/>
        </w:rPr>
        <w:t>3</w:t>
      </w:r>
      <w:r w:rsidR="00B50C9E" w:rsidRPr="00277CAD">
        <w:rPr>
          <w:rFonts w:ascii="Times New Roman" w:hAnsi="Times New Roman" w:cs="Times New Roman"/>
        </w:rPr>
        <w:t xml:space="preserve"> Comparisons of postoperative fluid balance between two groups</w:t>
      </w:r>
    </w:p>
    <w:p w14:paraId="63BE6779" w14:textId="77777777" w:rsidR="00B50C9E" w:rsidRPr="00277CAD" w:rsidRDefault="00B50C9E" w:rsidP="00B50C9E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</w:rPr>
      </w:pPr>
      <w:r w:rsidRPr="00277CAD">
        <w:rPr>
          <w:rFonts w:ascii="Times New Roman" w:hAnsi="Times New Roman" w:cs="Times New Roman" w:hint="eastAsia"/>
        </w:rPr>
        <w:t>D</w:t>
      </w:r>
      <w:r w:rsidRPr="00277CAD">
        <w:rPr>
          <w:rFonts w:ascii="Times New Roman" w:hAnsi="Times New Roman" w:cs="Times New Roman"/>
        </w:rPr>
        <w:t>ata are expressed as median (interquartile range).</w:t>
      </w:r>
    </w:p>
    <w:p w14:paraId="1A947EB3" w14:textId="77777777" w:rsidR="00B50C9E" w:rsidRPr="00277CAD" w:rsidRDefault="00B50C9E" w:rsidP="00B50C9E">
      <w:pPr>
        <w:spacing w:line="240" w:lineRule="auto"/>
        <w:rPr>
          <w:rFonts w:ascii="Times New Roman" w:hAnsi="Times New Roman" w:cs="Times New Roman"/>
        </w:rPr>
      </w:pPr>
      <w:r w:rsidRPr="00277CAD">
        <w:rPr>
          <w:rFonts w:ascii="Times New Roman" w:hAnsi="Times New Roman" w:cs="Times New Roman" w:hint="eastAsia"/>
        </w:rPr>
        <w:t>G</w:t>
      </w:r>
      <w:r w:rsidRPr="00277CAD">
        <w:rPr>
          <w:rFonts w:ascii="Times New Roman" w:hAnsi="Times New Roman" w:cs="Times New Roman"/>
        </w:rPr>
        <w:t>DHT: goal-directed hemodynamic therapy, CI: confidence interval.</w:t>
      </w:r>
    </w:p>
    <w:p w14:paraId="13C9C539" w14:textId="77777777" w:rsidR="00B50C9E" w:rsidRPr="00277CAD" w:rsidRDefault="00B50C9E"/>
    <w:sectPr w:rsidR="00B50C9E" w:rsidRPr="00277C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3NDezsDQ2MbQ0MbBU0lEKTi0uzszPAykwrAUAn6xzNiwAAAA="/>
  </w:docVars>
  <w:rsids>
    <w:rsidRoot w:val="00B50C9E"/>
    <w:rsid w:val="00277CAD"/>
    <w:rsid w:val="002D7B14"/>
    <w:rsid w:val="00355CF2"/>
    <w:rsid w:val="005A582A"/>
    <w:rsid w:val="006800C9"/>
    <w:rsid w:val="00717706"/>
    <w:rsid w:val="00B50C9E"/>
    <w:rsid w:val="00FB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2FE29"/>
  <w15:chartTrackingRefBased/>
  <w15:docId w15:val="{BBE5C510-1FAA-4D41-B850-29FAD40C0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C9E"/>
    <w:pPr>
      <w:widowControl w:val="0"/>
      <w:wordWrap w:val="0"/>
      <w:autoSpaceDE w:val="0"/>
      <w:autoSpaceDN w:val="0"/>
      <w:jc w:val="left"/>
    </w:pPr>
    <w:rPr>
      <w:kern w:val="0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0C9E"/>
    <w:pPr>
      <w:spacing w:after="0" w:line="240" w:lineRule="auto"/>
      <w:jc w:val="left"/>
    </w:pPr>
    <w:rPr>
      <w:kern w:val="0"/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4</TotalTime>
  <Pages>1</Pages>
  <Words>157</Words>
  <Characters>933</Characters>
  <Application>Microsoft Office Word</Application>
  <DocSecurity>0</DocSecurity>
  <Lines>66</Lines>
  <Paragraphs>5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현규</dc:creator>
  <cp:keywords/>
  <dc:description/>
  <cp:lastModifiedBy>윤현규</cp:lastModifiedBy>
  <cp:revision>5</cp:revision>
  <dcterms:created xsi:type="dcterms:W3CDTF">2023-08-27T21:32:00Z</dcterms:created>
  <dcterms:modified xsi:type="dcterms:W3CDTF">2023-08-31T08:11:00Z</dcterms:modified>
</cp:coreProperties>
</file>